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6FD" w:rsidRPr="00F30B36" w:rsidRDefault="005C26FD" w:rsidP="005C26FD">
      <w:pPr>
        <w:rPr>
          <w:b/>
          <w:bCs/>
        </w:rPr>
      </w:pPr>
      <w:r w:rsidRPr="00F30B36">
        <w:rPr>
          <w:b/>
          <w:bCs/>
        </w:rPr>
        <w:t xml:space="preserve">Table </w:t>
      </w:r>
      <w:r>
        <w:rPr>
          <w:b/>
          <w:bCs/>
        </w:rPr>
        <w:t>S1</w:t>
      </w:r>
      <w:r w:rsidRPr="00F30B36">
        <w:rPr>
          <w:b/>
          <w:bCs/>
        </w:rPr>
        <w:t xml:space="preserve">: </w:t>
      </w:r>
      <w:proofErr w:type="spellStart"/>
      <w:r w:rsidRPr="00F30B36">
        <w:rPr>
          <w:b/>
          <w:bCs/>
        </w:rPr>
        <w:t>RNAScope</w:t>
      </w:r>
      <w:proofErr w:type="spellEnd"/>
      <w:r w:rsidRPr="00F30B36">
        <w:rPr>
          <w:b/>
          <w:bCs/>
        </w:rPr>
        <w:t xml:space="preserve"> Image Analysis Rout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377"/>
        <w:gridCol w:w="2377"/>
        <w:gridCol w:w="2377"/>
      </w:tblGrid>
      <w:tr w:rsidR="005C26FD" w:rsidRPr="006E3ECC" w:rsidTr="004B7E77">
        <w:tc>
          <w:tcPr>
            <w:tcW w:w="0" w:type="auto"/>
          </w:tcPr>
          <w:p w:rsidR="005C26FD" w:rsidRPr="00C43FE1" w:rsidRDefault="005C26FD" w:rsidP="004B7E77"/>
        </w:tc>
        <w:tc>
          <w:tcPr>
            <w:tcW w:w="0" w:type="auto"/>
          </w:tcPr>
          <w:p w:rsidR="005C26FD" w:rsidRDefault="005C26FD" w:rsidP="004B7E77">
            <w:r w:rsidRPr="00B9439F">
              <w:t xml:space="preserve">Nuclei </w:t>
            </w:r>
          </w:p>
          <w:p w:rsidR="005C26FD" w:rsidRPr="00B9439F" w:rsidRDefault="005C26FD" w:rsidP="004B7E77">
            <w:r w:rsidRPr="00B9439F">
              <w:t xml:space="preserve">(DAPI, blue, </w:t>
            </w:r>
            <w:r>
              <w:t>405 channel</w:t>
            </w:r>
            <w:r w:rsidRPr="00B9439F">
              <w:t>)</w:t>
            </w:r>
          </w:p>
        </w:tc>
        <w:tc>
          <w:tcPr>
            <w:tcW w:w="0" w:type="auto"/>
          </w:tcPr>
          <w:p w:rsidR="005C26FD" w:rsidRPr="00B9439F" w:rsidRDefault="005C26FD" w:rsidP="004B7E77">
            <w:r w:rsidRPr="00B9439F">
              <w:t>TGF-beta (</w:t>
            </w:r>
            <w:r w:rsidRPr="00EC0917">
              <w:t>fluorescein</w:t>
            </w:r>
            <w:r>
              <w:t>, g</w:t>
            </w:r>
            <w:r w:rsidRPr="00B9439F">
              <w:t>reen, 488 channel)</w:t>
            </w:r>
          </w:p>
        </w:tc>
        <w:tc>
          <w:tcPr>
            <w:tcW w:w="0" w:type="auto"/>
          </w:tcPr>
          <w:p w:rsidR="005C26FD" w:rsidRDefault="005C26FD" w:rsidP="004B7E77">
            <w:r w:rsidRPr="00B9439F">
              <w:t xml:space="preserve">IL-1beta </w:t>
            </w:r>
          </w:p>
          <w:p w:rsidR="005C26FD" w:rsidRPr="00B9439F" w:rsidRDefault="005C26FD" w:rsidP="004B7E77">
            <w:r w:rsidRPr="00B9439F">
              <w:t>(</w:t>
            </w:r>
            <w:r>
              <w:t>cyanine 3, r</w:t>
            </w:r>
            <w:r w:rsidRPr="00B9439F">
              <w:t xml:space="preserve">ed, </w:t>
            </w:r>
            <w:r>
              <w:t xml:space="preserve">555 </w:t>
            </w:r>
            <w:r w:rsidRPr="00B9439F">
              <w:t>channel)</w:t>
            </w:r>
          </w:p>
        </w:tc>
      </w:tr>
      <w:tr w:rsidR="005C26FD" w:rsidRPr="006E3ECC" w:rsidTr="004B7E77">
        <w:tc>
          <w:tcPr>
            <w:tcW w:w="0" w:type="auto"/>
            <w:gridSpan w:val="4"/>
          </w:tcPr>
          <w:p w:rsidR="005C26FD" w:rsidRPr="00B9439F" w:rsidRDefault="005C26FD" w:rsidP="004B7E77">
            <w:pPr>
              <w:rPr>
                <w:i/>
                <w:iCs/>
              </w:rPr>
            </w:pPr>
            <w:r w:rsidRPr="00B9439F">
              <w:rPr>
                <w:i/>
                <w:iCs/>
              </w:rPr>
              <w:t>Frame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Mode</w:t>
            </w:r>
          </w:p>
        </w:tc>
        <w:tc>
          <w:tcPr>
            <w:tcW w:w="0" w:type="auto"/>
            <w:gridSpan w:val="3"/>
          </w:tcPr>
          <w:p w:rsidR="005C26FD" w:rsidRPr="00AA1479" w:rsidRDefault="005C26FD" w:rsidP="004B7E77">
            <w:r w:rsidRPr="00C43FE1">
              <w:t>Cut at Frame</w:t>
            </w:r>
          </w:p>
        </w:tc>
      </w:tr>
      <w:tr w:rsidR="005C26FD" w:rsidRPr="006E3ECC" w:rsidTr="004B7E77">
        <w:tc>
          <w:tcPr>
            <w:tcW w:w="0" w:type="auto"/>
            <w:gridSpan w:val="4"/>
          </w:tcPr>
          <w:p w:rsidR="005C26FD" w:rsidRPr="00B9439F" w:rsidRDefault="005C26FD" w:rsidP="004B7E77">
            <w:pPr>
              <w:rPr>
                <w:i/>
                <w:iCs/>
              </w:rPr>
            </w:pPr>
            <w:r w:rsidRPr="00B9439F">
              <w:rPr>
                <w:i/>
                <w:iCs/>
              </w:rPr>
              <w:t>Automatic Segmentation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Segmentation mode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C43FE1">
              <w:t>Segmentation with Background Subtraction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0152D8">
              <w:t xml:space="preserve">Segmentation with </w:t>
            </w:r>
            <w:r w:rsidRPr="00913E9C">
              <w:t>Background Subtraction</w:t>
            </w:r>
          </w:p>
        </w:tc>
        <w:tc>
          <w:tcPr>
            <w:tcW w:w="0" w:type="auto"/>
          </w:tcPr>
          <w:p w:rsidR="005C26FD" w:rsidRPr="00B54983" w:rsidRDefault="005C26FD" w:rsidP="004B7E77">
            <w:r w:rsidRPr="00B13002">
              <w:t>Segmentation with Background Subtraction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Smoothing</w:t>
            </w:r>
          </w:p>
        </w:tc>
        <w:tc>
          <w:tcPr>
            <w:tcW w:w="0" w:type="auto"/>
          </w:tcPr>
          <w:p w:rsidR="005C26FD" w:rsidRPr="00E5729F" w:rsidRDefault="005C26FD" w:rsidP="004B7E77">
            <w:proofErr w:type="spellStart"/>
            <w:r w:rsidRPr="00C43FE1">
              <w:t>Lowpass</w:t>
            </w:r>
            <w:proofErr w:type="spellEnd"/>
            <w:r w:rsidRPr="00C43FE1">
              <w:t xml:space="preserve">, </w:t>
            </w:r>
            <w:r w:rsidRPr="00AA1479">
              <w:t>S</w:t>
            </w:r>
            <w:r w:rsidRPr="00947CDB">
              <w:t>ize 5</w:t>
            </w:r>
          </w:p>
        </w:tc>
        <w:tc>
          <w:tcPr>
            <w:tcW w:w="0" w:type="auto"/>
          </w:tcPr>
          <w:p w:rsidR="005C26FD" w:rsidRPr="00913E9C" w:rsidRDefault="005C26FD" w:rsidP="004B7E77">
            <w:proofErr w:type="spellStart"/>
            <w:r w:rsidRPr="000152D8">
              <w:t>Lowpass</w:t>
            </w:r>
            <w:proofErr w:type="spellEnd"/>
            <w:r w:rsidRPr="000152D8">
              <w:t>, S</w:t>
            </w:r>
            <w:r w:rsidRPr="00913E9C">
              <w:t>ize 3</w:t>
            </w:r>
          </w:p>
        </w:tc>
        <w:tc>
          <w:tcPr>
            <w:tcW w:w="0" w:type="auto"/>
          </w:tcPr>
          <w:p w:rsidR="005C26FD" w:rsidRPr="00D07EFD" w:rsidRDefault="005C26FD" w:rsidP="004B7E77">
            <w:r w:rsidRPr="00B13002">
              <w:t>None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Background Subtraction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C43FE1">
              <w:t xml:space="preserve">Rolling Ball, </w:t>
            </w:r>
            <w:r w:rsidRPr="00AA1479">
              <w:t>R</w:t>
            </w:r>
            <w:r w:rsidRPr="00947CDB">
              <w:t>adius 50</w:t>
            </w:r>
          </w:p>
        </w:tc>
        <w:tc>
          <w:tcPr>
            <w:tcW w:w="0" w:type="auto"/>
          </w:tcPr>
          <w:p w:rsidR="005C26FD" w:rsidRPr="00B13002" w:rsidRDefault="005C26FD" w:rsidP="004B7E77">
            <w:r w:rsidRPr="000152D8">
              <w:t xml:space="preserve">Rolling Ball, </w:t>
            </w:r>
            <w:r w:rsidRPr="00913E9C">
              <w:t>Radius 8</w:t>
            </w:r>
          </w:p>
        </w:tc>
        <w:tc>
          <w:tcPr>
            <w:tcW w:w="0" w:type="auto"/>
          </w:tcPr>
          <w:p w:rsidR="005C26FD" w:rsidRPr="009B762C" w:rsidRDefault="005C26FD" w:rsidP="004B7E77">
            <w:r w:rsidRPr="00B54983">
              <w:t xml:space="preserve">Rolling ball, </w:t>
            </w:r>
            <w:r w:rsidRPr="00001172">
              <w:t>R</w:t>
            </w:r>
            <w:r w:rsidRPr="009B762C">
              <w:t>adius 5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Sharpening</w:t>
            </w:r>
          </w:p>
        </w:tc>
        <w:tc>
          <w:tcPr>
            <w:tcW w:w="0" w:type="auto"/>
          </w:tcPr>
          <w:p w:rsidR="005C26FD" w:rsidRPr="00913E9C" w:rsidRDefault="005C26FD" w:rsidP="004B7E77">
            <w:proofErr w:type="spellStart"/>
            <w:r w:rsidRPr="00C43FE1">
              <w:t>Unsharp</w:t>
            </w:r>
            <w:proofErr w:type="spellEnd"/>
            <w:r w:rsidRPr="00C43FE1">
              <w:t xml:space="preserve"> Masking</w:t>
            </w:r>
            <w:r w:rsidRPr="00AA1479">
              <w:t xml:space="preserve"> (</w:t>
            </w:r>
            <w:r w:rsidRPr="000152D8">
              <w:t>Strength 5.0)</w:t>
            </w:r>
          </w:p>
        </w:tc>
        <w:tc>
          <w:tcPr>
            <w:tcW w:w="0" w:type="auto"/>
          </w:tcPr>
          <w:p w:rsidR="005C26FD" w:rsidRPr="009B762C" w:rsidRDefault="005C26FD" w:rsidP="004B7E77">
            <w:r w:rsidRPr="00913E9C">
              <w:t>Delineate</w:t>
            </w:r>
            <w:r w:rsidRPr="00B13002">
              <w:t xml:space="preserve"> (T</w:t>
            </w:r>
            <w:r w:rsidRPr="00D07EFD">
              <w:t xml:space="preserve">hreshold 5, </w:t>
            </w:r>
            <w:r w:rsidRPr="00B54983">
              <w:t>S</w:t>
            </w:r>
            <w:r w:rsidRPr="00001172">
              <w:t xml:space="preserve">ize </w:t>
            </w:r>
            <w:r w:rsidRPr="009B762C">
              <w:t>3)</w:t>
            </w:r>
          </w:p>
        </w:tc>
        <w:tc>
          <w:tcPr>
            <w:tcW w:w="0" w:type="auto"/>
          </w:tcPr>
          <w:p w:rsidR="005C26FD" w:rsidRPr="00205212" w:rsidRDefault="005C26FD" w:rsidP="004B7E77">
            <w:r w:rsidRPr="00AD646F">
              <w:t>Delineate</w:t>
            </w:r>
            <w:r w:rsidRPr="00BA1768">
              <w:t xml:space="preserve"> (T</w:t>
            </w:r>
            <w:r w:rsidRPr="004640D3">
              <w:t xml:space="preserve">hreshold 0, </w:t>
            </w:r>
            <w:r w:rsidRPr="00AA1067">
              <w:t>Si</w:t>
            </w:r>
            <w:r w:rsidRPr="00E14B1C">
              <w:t>ze 1)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Thresholds</w:t>
            </w:r>
          </w:p>
        </w:tc>
        <w:tc>
          <w:tcPr>
            <w:tcW w:w="0" w:type="auto"/>
          </w:tcPr>
          <w:p w:rsidR="005C26FD" w:rsidRPr="00947CDB" w:rsidRDefault="005C26FD" w:rsidP="004B7E77">
            <w:r w:rsidRPr="00C43FE1">
              <w:t>7100-65535</w:t>
            </w:r>
            <w:r w:rsidRPr="00AA1479">
              <w:t xml:space="preserve"> (max)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0152D8">
              <w:t>6900-65535 (max)</w:t>
            </w:r>
          </w:p>
        </w:tc>
        <w:tc>
          <w:tcPr>
            <w:tcW w:w="0" w:type="auto"/>
          </w:tcPr>
          <w:p w:rsidR="005C26FD" w:rsidRPr="00D07EFD" w:rsidRDefault="005C26FD" w:rsidP="004B7E77">
            <w:r w:rsidRPr="00913E9C">
              <w:t>6969-65535</w:t>
            </w:r>
            <w:r w:rsidRPr="00B13002">
              <w:t xml:space="preserve"> (max)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Binary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None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None</w:t>
            </w:r>
          </w:p>
        </w:tc>
        <w:tc>
          <w:tcPr>
            <w:tcW w:w="0" w:type="auto"/>
          </w:tcPr>
          <w:p w:rsidR="005C26FD" w:rsidRPr="00D07EFD" w:rsidRDefault="005C26FD" w:rsidP="004B7E77">
            <w:r w:rsidRPr="00913E9C">
              <w:t>Close, C</w:t>
            </w:r>
            <w:r w:rsidRPr="00B13002">
              <w:t>ount 1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Separate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Watersheds, Count 4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Watersheds, Count 9</w:t>
            </w:r>
          </w:p>
        </w:tc>
        <w:tc>
          <w:tcPr>
            <w:tcW w:w="0" w:type="auto"/>
          </w:tcPr>
          <w:p w:rsidR="005C26FD" w:rsidRPr="00D07EFD" w:rsidRDefault="005C26FD" w:rsidP="004B7E77">
            <w:r w:rsidRPr="00913E9C">
              <w:t>Watersheds, C</w:t>
            </w:r>
            <w:r w:rsidRPr="00B13002">
              <w:t>ount 2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Tolerance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1%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3%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913E9C">
              <w:t>3%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Neighborhood</w:t>
            </w:r>
          </w:p>
        </w:tc>
        <w:tc>
          <w:tcPr>
            <w:tcW w:w="0" w:type="auto"/>
            <w:gridSpan w:val="3"/>
          </w:tcPr>
          <w:p w:rsidR="005C26FD" w:rsidRPr="00AA1479" w:rsidRDefault="005C26FD" w:rsidP="004B7E77">
            <w:r w:rsidRPr="00C43FE1">
              <w:t>1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Minimum Area</w:t>
            </w:r>
          </w:p>
        </w:tc>
        <w:tc>
          <w:tcPr>
            <w:tcW w:w="0" w:type="auto"/>
            <w:gridSpan w:val="3"/>
          </w:tcPr>
          <w:p w:rsidR="005C26FD" w:rsidRPr="00AA1479" w:rsidRDefault="005C26FD" w:rsidP="004B7E77">
            <w:r w:rsidRPr="00C43FE1">
              <w:t>1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Min. Hole Area</w:t>
            </w:r>
          </w:p>
        </w:tc>
        <w:tc>
          <w:tcPr>
            <w:tcW w:w="0" w:type="auto"/>
            <w:gridSpan w:val="3"/>
          </w:tcPr>
          <w:p w:rsidR="005C26FD" w:rsidRPr="00AA1479" w:rsidRDefault="005C26FD" w:rsidP="004B7E77">
            <w:r w:rsidRPr="00C43FE1">
              <w:t>1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Fill Holes</w:t>
            </w:r>
          </w:p>
        </w:tc>
        <w:tc>
          <w:tcPr>
            <w:tcW w:w="0" w:type="auto"/>
            <w:gridSpan w:val="3"/>
          </w:tcPr>
          <w:p w:rsidR="005C26FD" w:rsidRPr="00AA1479" w:rsidRDefault="005C26FD" w:rsidP="004B7E77">
            <w:r w:rsidRPr="00C43FE1">
              <w:t>yes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Suppress Invalid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yes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no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913E9C">
              <w:t>no</w:t>
            </w:r>
          </w:p>
        </w:tc>
      </w:tr>
      <w:tr w:rsidR="005C26FD" w:rsidRPr="006E3ECC" w:rsidTr="004B7E77">
        <w:tc>
          <w:tcPr>
            <w:tcW w:w="0" w:type="auto"/>
            <w:gridSpan w:val="4"/>
          </w:tcPr>
          <w:p w:rsidR="005C26FD" w:rsidRPr="00B9439F" w:rsidRDefault="005C26FD" w:rsidP="004B7E77">
            <w:pPr>
              <w:rPr>
                <w:i/>
                <w:iCs/>
              </w:rPr>
            </w:pPr>
            <w:r w:rsidRPr="00B9439F">
              <w:rPr>
                <w:i/>
                <w:iCs/>
              </w:rPr>
              <w:t>Region Filter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Circularity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0.450-1.000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0.575-1.000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913E9C">
              <w:t>0.550-1.000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Area</w:t>
            </w:r>
          </w:p>
        </w:tc>
        <w:tc>
          <w:tcPr>
            <w:tcW w:w="0" w:type="auto"/>
          </w:tcPr>
          <w:p w:rsidR="005C26FD" w:rsidRPr="00AA1479" w:rsidRDefault="005C26FD" w:rsidP="004B7E77">
            <w:r w:rsidRPr="00C43FE1">
              <w:t>10000000-max</w:t>
            </w:r>
          </w:p>
        </w:tc>
        <w:tc>
          <w:tcPr>
            <w:tcW w:w="0" w:type="auto"/>
          </w:tcPr>
          <w:p w:rsidR="005C26FD" w:rsidRPr="000152D8" w:rsidRDefault="005C26FD" w:rsidP="004B7E77">
            <w:r w:rsidRPr="000152D8">
              <w:t>0-2000000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913E9C">
              <w:t>0-1500000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Diameter</w:t>
            </w:r>
          </w:p>
        </w:tc>
        <w:tc>
          <w:tcPr>
            <w:tcW w:w="0" w:type="auto"/>
          </w:tcPr>
          <w:p w:rsidR="005C26FD" w:rsidRPr="00C43FE1" w:rsidRDefault="005C26FD" w:rsidP="004B7E77"/>
        </w:tc>
        <w:tc>
          <w:tcPr>
            <w:tcW w:w="0" w:type="auto"/>
          </w:tcPr>
          <w:p w:rsidR="005C26FD" w:rsidRPr="000152D8" w:rsidRDefault="005C26FD" w:rsidP="004B7E77">
            <w:r w:rsidRPr="000152D8">
              <w:t>200-1500</w:t>
            </w:r>
          </w:p>
        </w:tc>
        <w:tc>
          <w:tcPr>
            <w:tcW w:w="0" w:type="auto"/>
          </w:tcPr>
          <w:p w:rsidR="005C26FD" w:rsidRPr="00913E9C" w:rsidRDefault="005C26FD" w:rsidP="004B7E77">
            <w:r w:rsidRPr="00913E9C">
              <w:t>0.000-2000</w:t>
            </w:r>
          </w:p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Compactness</w:t>
            </w:r>
          </w:p>
        </w:tc>
        <w:tc>
          <w:tcPr>
            <w:tcW w:w="0" w:type="auto"/>
          </w:tcPr>
          <w:p w:rsidR="005C26FD" w:rsidRPr="00C43FE1" w:rsidRDefault="005C26FD" w:rsidP="004B7E77"/>
        </w:tc>
        <w:tc>
          <w:tcPr>
            <w:tcW w:w="0" w:type="auto"/>
          </w:tcPr>
          <w:p w:rsidR="005C26FD" w:rsidRPr="000152D8" w:rsidRDefault="005C26FD" w:rsidP="004B7E77">
            <w:r w:rsidRPr="000152D8">
              <w:t>0.500-1.000</w:t>
            </w:r>
          </w:p>
        </w:tc>
        <w:tc>
          <w:tcPr>
            <w:tcW w:w="0" w:type="auto"/>
          </w:tcPr>
          <w:p w:rsidR="005C26FD" w:rsidRPr="00913E9C" w:rsidRDefault="005C26FD" w:rsidP="004B7E77"/>
        </w:tc>
      </w:tr>
      <w:tr w:rsidR="005C26FD" w:rsidRPr="006E3ECC" w:rsidTr="004B7E77">
        <w:tc>
          <w:tcPr>
            <w:tcW w:w="0" w:type="auto"/>
          </w:tcPr>
          <w:p w:rsidR="005C26FD" w:rsidRPr="00B9439F" w:rsidRDefault="005C26FD" w:rsidP="004B7E77">
            <w:r w:rsidRPr="00B9439F">
              <w:t>Roundness</w:t>
            </w:r>
          </w:p>
        </w:tc>
        <w:tc>
          <w:tcPr>
            <w:tcW w:w="0" w:type="auto"/>
          </w:tcPr>
          <w:p w:rsidR="005C26FD" w:rsidRPr="00C43FE1" w:rsidRDefault="005C26FD" w:rsidP="004B7E77"/>
        </w:tc>
        <w:tc>
          <w:tcPr>
            <w:tcW w:w="0" w:type="auto"/>
          </w:tcPr>
          <w:p w:rsidR="005C26FD" w:rsidRPr="000152D8" w:rsidRDefault="005C26FD" w:rsidP="004B7E77">
            <w:r w:rsidRPr="000152D8">
              <w:t>0.300-1.000</w:t>
            </w:r>
          </w:p>
        </w:tc>
        <w:tc>
          <w:tcPr>
            <w:tcW w:w="0" w:type="auto"/>
          </w:tcPr>
          <w:p w:rsidR="005C26FD" w:rsidRPr="00913E9C" w:rsidRDefault="005C26FD" w:rsidP="004B7E77"/>
        </w:tc>
      </w:tr>
    </w:tbl>
    <w:p w:rsidR="005C26FD" w:rsidRDefault="005C26FD" w:rsidP="005C26FD"/>
    <w:p w:rsidR="00D47420" w:rsidRDefault="00D47420">
      <w:bookmarkStart w:id="0" w:name="_GoBack"/>
      <w:bookmarkEnd w:id="0"/>
    </w:p>
    <w:sectPr w:rsidR="00D47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FD"/>
    <w:rsid w:val="00010A40"/>
    <w:rsid w:val="00094258"/>
    <w:rsid w:val="000B369C"/>
    <w:rsid w:val="000B402C"/>
    <w:rsid w:val="00102BA5"/>
    <w:rsid w:val="00104BB3"/>
    <w:rsid w:val="001267FC"/>
    <w:rsid w:val="00187E15"/>
    <w:rsid w:val="001F33A2"/>
    <w:rsid w:val="00260051"/>
    <w:rsid w:val="00290A45"/>
    <w:rsid w:val="002C7613"/>
    <w:rsid w:val="00354E47"/>
    <w:rsid w:val="00376B91"/>
    <w:rsid w:val="003778F7"/>
    <w:rsid w:val="003A5BB7"/>
    <w:rsid w:val="00441899"/>
    <w:rsid w:val="004B50DF"/>
    <w:rsid w:val="00595818"/>
    <w:rsid w:val="00597DC5"/>
    <w:rsid w:val="005B76CF"/>
    <w:rsid w:val="005C26FD"/>
    <w:rsid w:val="005E3DFB"/>
    <w:rsid w:val="005F436C"/>
    <w:rsid w:val="00637D07"/>
    <w:rsid w:val="00686CBF"/>
    <w:rsid w:val="007074CD"/>
    <w:rsid w:val="00767CA2"/>
    <w:rsid w:val="007909C8"/>
    <w:rsid w:val="00797206"/>
    <w:rsid w:val="007C14D8"/>
    <w:rsid w:val="00802036"/>
    <w:rsid w:val="00910973"/>
    <w:rsid w:val="0094306C"/>
    <w:rsid w:val="009C1CB3"/>
    <w:rsid w:val="009C4029"/>
    <w:rsid w:val="009E263B"/>
    <w:rsid w:val="009E798C"/>
    <w:rsid w:val="009F4998"/>
    <w:rsid w:val="00A22390"/>
    <w:rsid w:val="00A47CD6"/>
    <w:rsid w:val="00A55F5D"/>
    <w:rsid w:val="00A56B46"/>
    <w:rsid w:val="00A73FE2"/>
    <w:rsid w:val="00AA776B"/>
    <w:rsid w:val="00AC613D"/>
    <w:rsid w:val="00AD1E0B"/>
    <w:rsid w:val="00AD41D1"/>
    <w:rsid w:val="00BB03A4"/>
    <w:rsid w:val="00BC21C1"/>
    <w:rsid w:val="00BD4ABC"/>
    <w:rsid w:val="00BD604E"/>
    <w:rsid w:val="00BE25EF"/>
    <w:rsid w:val="00D04228"/>
    <w:rsid w:val="00D47420"/>
    <w:rsid w:val="00DC23B4"/>
    <w:rsid w:val="00DD079D"/>
    <w:rsid w:val="00E14439"/>
    <w:rsid w:val="00E25E63"/>
    <w:rsid w:val="00E5140C"/>
    <w:rsid w:val="00E63DEE"/>
    <w:rsid w:val="00E8701D"/>
    <w:rsid w:val="00EB45E0"/>
    <w:rsid w:val="00ED3233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EC70A-431B-44CE-8664-9F2C2374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6F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4-21T09:40:00Z</dcterms:created>
  <dcterms:modified xsi:type="dcterms:W3CDTF">2022-04-21T10:36:00Z</dcterms:modified>
</cp:coreProperties>
</file>